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4"/>
        <w:gridCol w:w="6232"/>
      </w:tblGrid>
      <w:tr w:rsidR="001F6E87" w14:paraId="7D158F6F" w14:textId="77777777" w:rsidTr="009F72D8">
        <w:trPr>
          <w:trHeight w:val="512"/>
        </w:trPr>
        <w:tc>
          <w:tcPr>
            <w:tcW w:w="2785" w:type="dxa"/>
          </w:tcPr>
          <w:p w14:paraId="41E14C54" w14:textId="77777777" w:rsidR="001F6E87" w:rsidRPr="006C5853" w:rsidRDefault="001F6E87" w:rsidP="009F72D8">
            <w:pPr>
              <w:spacing w:before="24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Domain</w:t>
            </w:r>
          </w:p>
        </w:tc>
        <w:tc>
          <w:tcPr>
            <w:tcW w:w="6234" w:type="dxa"/>
          </w:tcPr>
          <w:p w14:paraId="7B3A0D1A" w14:textId="77777777" w:rsidR="001F6E87" w:rsidRPr="006C5853" w:rsidRDefault="001F6E87" w:rsidP="009F72D8">
            <w:pPr>
              <w:spacing w:before="24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6C5853">
              <w:rPr>
                <w:rFonts w:eastAsia="Times New Roman" w:cs="Times New Roman"/>
                <w:b/>
                <w:bCs/>
                <w:color w:val="000000"/>
                <w:sz w:val="22"/>
              </w:rPr>
              <w:t>Definition</w:t>
            </w:r>
          </w:p>
        </w:tc>
      </w:tr>
      <w:tr w:rsidR="001F6E87" w14:paraId="18DC4B8E" w14:textId="77777777" w:rsidTr="009F72D8">
        <w:trPr>
          <w:trHeight w:val="756"/>
        </w:trPr>
        <w:tc>
          <w:tcPr>
            <w:tcW w:w="2785" w:type="dxa"/>
          </w:tcPr>
          <w:p w14:paraId="3F2C923B" w14:textId="77777777" w:rsidR="001F6E87" w:rsidRPr="006C5853" w:rsidRDefault="001F6E87" w:rsidP="009F72D8">
            <w:pPr>
              <w:spacing w:before="24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6C5853">
              <w:rPr>
                <w:rFonts w:eastAsia="Times New Roman" w:cs="Times New Roman"/>
                <w:color w:val="000000"/>
                <w:sz w:val="22"/>
              </w:rPr>
              <w:t>Plan</w:t>
            </w:r>
          </w:p>
        </w:tc>
        <w:tc>
          <w:tcPr>
            <w:tcW w:w="6234" w:type="dxa"/>
          </w:tcPr>
          <w:p w14:paraId="2BF2B37B" w14:textId="77777777" w:rsidR="001F6E87" w:rsidRPr="006C5853" w:rsidRDefault="001F6E87" w:rsidP="009F72D8">
            <w:pPr>
              <w:spacing w:before="24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 phase that illustrates </w:t>
            </w:r>
            <w:r w:rsidRPr="006C5853">
              <w:rPr>
                <w:rFonts w:eastAsia="Times New Roman" w:cs="Times New Roman"/>
                <w:color w:val="000000"/>
                <w:sz w:val="22"/>
              </w:rPr>
              <w:t>the procurement process of an AI tool</w:t>
            </w:r>
          </w:p>
        </w:tc>
      </w:tr>
      <w:tr w:rsidR="001F6E87" w14:paraId="1540DE79" w14:textId="77777777" w:rsidTr="009F72D8">
        <w:trPr>
          <w:trHeight w:val="756"/>
        </w:trPr>
        <w:tc>
          <w:tcPr>
            <w:tcW w:w="2785" w:type="dxa"/>
          </w:tcPr>
          <w:p w14:paraId="564B4034" w14:textId="77777777" w:rsidR="001F6E87" w:rsidRPr="006C5853" w:rsidRDefault="001F6E87" w:rsidP="009F72D8">
            <w:pPr>
              <w:spacing w:before="24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6C5853">
              <w:rPr>
                <w:rFonts w:eastAsia="Times New Roman" w:cs="Times New Roman"/>
                <w:color w:val="000000"/>
                <w:sz w:val="22"/>
              </w:rPr>
              <w:t>Do</w:t>
            </w:r>
          </w:p>
        </w:tc>
        <w:tc>
          <w:tcPr>
            <w:tcW w:w="6234" w:type="dxa"/>
          </w:tcPr>
          <w:p w14:paraId="1FEAFEE2" w14:textId="77777777" w:rsidR="001F6E87" w:rsidRPr="006C5853" w:rsidRDefault="001F6E87" w:rsidP="009F72D8">
            <w:pPr>
              <w:spacing w:before="24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 phase that illustrates the clinical</w:t>
            </w:r>
            <w:r w:rsidRPr="006C5853">
              <w:rPr>
                <w:rFonts w:eastAsia="Times New Roman" w:cs="Times New Roman"/>
                <w:color w:val="000000"/>
                <w:sz w:val="22"/>
              </w:rPr>
              <w:t xml:space="preserve"> integration process</w:t>
            </w:r>
          </w:p>
        </w:tc>
      </w:tr>
      <w:tr w:rsidR="001F6E87" w14:paraId="3745E439" w14:textId="77777777" w:rsidTr="009F72D8">
        <w:trPr>
          <w:trHeight w:val="756"/>
        </w:trPr>
        <w:tc>
          <w:tcPr>
            <w:tcW w:w="2785" w:type="dxa"/>
          </w:tcPr>
          <w:p w14:paraId="74A38E89" w14:textId="77777777" w:rsidR="001F6E87" w:rsidRPr="006C5853" w:rsidRDefault="001F6E87" w:rsidP="009F72D8">
            <w:pPr>
              <w:spacing w:before="24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6C5853">
              <w:rPr>
                <w:rFonts w:eastAsia="Times New Roman" w:cs="Times New Roman"/>
                <w:color w:val="000000"/>
                <w:sz w:val="22"/>
              </w:rPr>
              <w:t>Study</w:t>
            </w:r>
          </w:p>
        </w:tc>
        <w:tc>
          <w:tcPr>
            <w:tcW w:w="6234" w:type="dxa"/>
          </w:tcPr>
          <w:p w14:paraId="41A02205" w14:textId="77777777" w:rsidR="001F6E87" w:rsidRPr="006C5853" w:rsidRDefault="001F6E87" w:rsidP="009F72D8">
            <w:pPr>
              <w:spacing w:before="24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 phase that illustrates </w:t>
            </w:r>
            <w:r w:rsidRPr="006C5853">
              <w:rPr>
                <w:rFonts w:eastAsia="Times New Roman" w:cs="Times New Roman"/>
                <w:color w:val="000000"/>
                <w:sz w:val="22"/>
              </w:rPr>
              <w:t>the monitoring and evaluation process of an AI tool after integration</w:t>
            </w:r>
          </w:p>
        </w:tc>
      </w:tr>
      <w:tr w:rsidR="001F6E87" w14:paraId="1CF5B41D" w14:textId="77777777" w:rsidTr="009F72D8">
        <w:trPr>
          <w:trHeight w:val="756"/>
        </w:trPr>
        <w:tc>
          <w:tcPr>
            <w:tcW w:w="2785" w:type="dxa"/>
          </w:tcPr>
          <w:p w14:paraId="0F512059" w14:textId="77777777" w:rsidR="001F6E87" w:rsidRPr="006C5853" w:rsidRDefault="001F6E87" w:rsidP="009F72D8">
            <w:pPr>
              <w:spacing w:before="24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6C5853">
              <w:rPr>
                <w:rFonts w:eastAsia="Times New Roman" w:cs="Times New Roman"/>
                <w:color w:val="000000"/>
                <w:sz w:val="22"/>
              </w:rPr>
              <w:t>Act</w:t>
            </w:r>
          </w:p>
        </w:tc>
        <w:tc>
          <w:tcPr>
            <w:tcW w:w="6234" w:type="dxa"/>
          </w:tcPr>
          <w:p w14:paraId="3652AE4E" w14:textId="77777777" w:rsidR="001F6E87" w:rsidRPr="006C5853" w:rsidRDefault="001F6E87" w:rsidP="009F72D8">
            <w:pPr>
              <w:spacing w:before="240"/>
              <w:jc w:val="both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A phase that illustrates </w:t>
            </w:r>
            <w:r w:rsidRPr="006C5853">
              <w:rPr>
                <w:rFonts w:eastAsia="Times New Roman" w:cs="Times New Roman"/>
                <w:color w:val="000000"/>
                <w:sz w:val="22"/>
              </w:rPr>
              <w:t>any action taken after the Study phase to improve the functioning of a</w:t>
            </w:r>
            <w:r>
              <w:rPr>
                <w:rFonts w:eastAsia="Times New Roman" w:cs="Times New Roman"/>
                <w:color w:val="000000"/>
                <w:sz w:val="22"/>
              </w:rPr>
              <w:t>n</w:t>
            </w:r>
            <w:r w:rsidRPr="006C5853">
              <w:rPr>
                <w:rFonts w:eastAsia="Times New Roman" w:cs="Times New Roman"/>
                <w:color w:val="000000"/>
                <w:sz w:val="22"/>
              </w:rPr>
              <w:t xml:space="preserve"> AI tool</w:t>
            </w:r>
          </w:p>
        </w:tc>
      </w:tr>
    </w:tbl>
    <w:p w14:paraId="6FD5452C" w14:textId="77777777" w:rsidR="00DD3F68" w:rsidRDefault="00DD3F68"/>
    <w:sectPr w:rsidR="00DD3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7F820" w14:textId="77777777" w:rsidR="00AD0F8D" w:rsidRDefault="00AD0F8D" w:rsidP="001F6E87">
      <w:pPr>
        <w:spacing w:after="0" w:line="240" w:lineRule="auto"/>
      </w:pPr>
      <w:r>
        <w:separator/>
      </w:r>
    </w:p>
  </w:endnote>
  <w:endnote w:type="continuationSeparator" w:id="0">
    <w:p w14:paraId="11952033" w14:textId="77777777" w:rsidR="00AD0F8D" w:rsidRDefault="00AD0F8D" w:rsidP="001F6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83CCB8" w14:textId="77777777" w:rsidR="00AD0F8D" w:rsidRDefault="00AD0F8D" w:rsidP="001F6E87">
      <w:pPr>
        <w:spacing w:after="0" w:line="240" w:lineRule="auto"/>
      </w:pPr>
      <w:r>
        <w:separator/>
      </w:r>
    </w:p>
  </w:footnote>
  <w:footnote w:type="continuationSeparator" w:id="0">
    <w:p w14:paraId="2293B7A5" w14:textId="77777777" w:rsidR="00AD0F8D" w:rsidRDefault="00AD0F8D" w:rsidP="001F6E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E87"/>
    <w:rsid w:val="001861E7"/>
    <w:rsid w:val="001F6E87"/>
    <w:rsid w:val="002D6496"/>
    <w:rsid w:val="0030674F"/>
    <w:rsid w:val="00365AE5"/>
    <w:rsid w:val="00416BB4"/>
    <w:rsid w:val="00475248"/>
    <w:rsid w:val="004B23B3"/>
    <w:rsid w:val="004F1BE4"/>
    <w:rsid w:val="005305A4"/>
    <w:rsid w:val="005963FE"/>
    <w:rsid w:val="006E2884"/>
    <w:rsid w:val="007769AE"/>
    <w:rsid w:val="00792531"/>
    <w:rsid w:val="007E18AF"/>
    <w:rsid w:val="008053FB"/>
    <w:rsid w:val="008A2B11"/>
    <w:rsid w:val="008E641C"/>
    <w:rsid w:val="0090754F"/>
    <w:rsid w:val="009E4338"/>
    <w:rsid w:val="00A15698"/>
    <w:rsid w:val="00AD0F8D"/>
    <w:rsid w:val="00CD469E"/>
    <w:rsid w:val="00CF2801"/>
    <w:rsid w:val="00D232E1"/>
    <w:rsid w:val="00D3349A"/>
    <w:rsid w:val="00D45166"/>
    <w:rsid w:val="00D96462"/>
    <w:rsid w:val="00DD3F68"/>
    <w:rsid w:val="00ED264F"/>
    <w:rsid w:val="00EF2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A3CA4"/>
  <w15:chartTrackingRefBased/>
  <w15:docId w15:val="{F4CB2044-FBCC-EC48-90F4-F5F70F03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Bidi" w:eastAsiaTheme="minorHAnsi" w:hAnsiTheme="majorBidi" w:cstheme="majorBidi"/>
        <w:kern w:val="2"/>
        <w:sz w:val="24"/>
        <w:szCs w:val="24"/>
        <w:lang w:val="en-P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E87"/>
    <w:pPr>
      <w:spacing w:after="160" w:line="259" w:lineRule="auto"/>
    </w:pPr>
    <w:rPr>
      <w:rFonts w:ascii="Times New Roman" w:hAnsi="Times New Roman" w:cstheme="minorBidi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E87"/>
    <w:pPr>
      <w:tabs>
        <w:tab w:val="center" w:pos="4513"/>
        <w:tab w:val="right" w:pos="9026"/>
      </w:tabs>
      <w:spacing w:after="0" w:line="240" w:lineRule="auto"/>
    </w:pPr>
    <w:rPr>
      <w:rFonts w:asciiTheme="majorBidi" w:hAnsiTheme="majorBidi" w:cstheme="majorBidi"/>
      <w:kern w:val="2"/>
      <w:szCs w:val="24"/>
      <w:lang w:val="en-PK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F6E87"/>
  </w:style>
  <w:style w:type="paragraph" w:styleId="Footer">
    <w:name w:val="footer"/>
    <w:basedOn w:val="Normal"/>
    <w:link w:val="FooterChar"/>
    <w:uiPriority w:val="99"/>
    <w:unhideWhenUsed/>
    <w:rsid w:val="001F6E87"/>
    <w:pPr>
      <w:tabs>
        <w:tab w:val="center" w:pos="4513"/>
        <w:tab w:val="right" w:pos="9026"/>
      </w:tabs>
      <w:spacing w:after="0" w:line="240" w:lineRule="auto"/>
    </w:pPr>
    <w:rPr>
      <w:rFonts w:asciiTheme="majorBidi" w:hAnsiTheme="majorBidi" w:cstheme="majorBidi"/>
      <w:kern w:val="2"/>
      <w:szCs w:val="24"/>
      <w:lang w:val="en-PK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F6E87"/>
  </w:style>
  <w:style w:type="table" w:styleId="TableGrid">
    <w:name w:val="Table Grid"/>
    <w:basedOn w:val="TableNormal"/>
    <w:uiPriority w:val="39"/>
    <w:rsid w:val="001F6E87"/>
    <w:rPr>
      <w:rFonts w:ascii="Times New Roman" w:hAnsi="Times New Roman" w:cstheme="minorBidi"/>
      <w:kern w:val="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ummad Hassan Raza Raja</dc:creator>
  <cp:keywords/>
  <dc:description/>
  <cp:lastModifiedBy>Mohummad Hassan Raza Raja</cp:lastModifiedBy>
  <cp:revision>1</cp:revision>
  <dcterms:created xsi:type="dcterms:W3CDTF">2023-08-22T06:05:00Z</dcterms:created>
  <dcterms:modified xsi:type="dcterms:W3CDTF">2023-08-22T06:05:00Z</dcterms:modified>
</cp:coreProperties>
</file>